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E6DDB" w14:textId="77777777" w:rsidR="00AE28A4" w:rsidRDefault="00A27297">
      <w:pPr>
        <w:spacing w:after="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Sentence Coding Guide </w:t>
      </w:r>
    </w:p>
    <w:p w14:paraId="3EFE6DDC" w14:textId="77777777" w:rsidR="00AE28A4" w:rsidRDefault="00AE28A4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FE6DDD" w14:textId="77777777" w:rsidR="00AE28A4" w:rsidRDefault="00AE28A4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FE6DDE" w14:textId="77777777" w:rsidR="00AE28A4" w:rsidRDefault="00A27297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nversational domain</w:t>
      </w:r>
    </w:p>
    <w:p w14:paraId="3EFE6DDF" w14:textId="77777777" w:rsidR="00AE28A4" w:rsidRDefault="00AE28A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FE6DE0" w14:textId="77777777" w:rsidR="00AE28A4" w:rsidRDefault="00A27297">
      <w:pPr>
        <w:spacing w:after="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umber of Questions </w:t>
      </w:r>
    </w:p>
    <w:p w14:paraId="3EFE6DE1" w14:textId="77777777" w:rsidR="00AE28A4" w:rsidRDefault="00A27297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number of questions produced by participants for the target sentence. </w:t>
      </w:r>
    </w:p>
    <w:p w14:paraId="3EFE6DE2" w14:textId="77777777" w:rsidR="00AE28A4" w:rsidRDefault="00AE28A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FE6DE3" w14:textId="77777777" w:rsidR="00AE28A4" w:rsidRDefault="00A27297">
      <w:pPr>
        <w:spacing w:after="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Type of Questions</w:t>
      </w:r>
    </w:p>
    <w:p w14:paraId="3EFE6DE4" w14:textId="5387B4BD" w:rsidR="00AE28A4" w:rsidRDefault="00A27297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ticipant asks Why, How, Where, What, When, and Who questions in simple and articulated structure (e.g., “Where?”, Why?”, “When?”, “How do you feel?”, “What reason?”, “For who/whom?”)</w:t>
      </w:r>
    </w:p>
    <w:p w14:paraId="3EFE6DE5" w14:textId="77777777" w:rsidR="00AE28A4" w:rsidRDefault="00AE28A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FE6DE6" w14:textId="77777777" w:rsidR="00AE28A4" w:rsidRDefault="00A27297">
      <w:pPr>
        <w:spacing w:after="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Uncertain Expressions </w:t>
      </w:r>
    </w:p>
    <w:p w14:paraId="3EFE6DE7" w14:textId="77777777" w:rsidR="00AE28A4" w:rsidRDefault="00A27297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articipants express doubt, uncertainty (e.g., mmh?, and so?), and requests for clarification (What do you mean?). </w:t>
      </w:r>
    </w:p>
    <w:p w14:paraId="3EFE6DE8" w14:textId="77777777" w:rsidR="00AE28A4" w:rsidRDefault="00AE28A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FE6DE9" w14:textId="4AC7071F" w:rsidR="00AE28A4" w:rsidRDefault="00A27297">
      <w:pPr>
        <w:spacing w:after="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oint of View </w:t>
      </w:r>
    </w:p>
    <w:p w14:paraId="3EFE6DEA" w14:textId="11E1C3B1" w:rsidR="00AE28A4" w:rsidRDefault="00A27297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erspective-taking by participants. It refers only to a person/agent and </w:t>
      </w:r>
      <w:r w:rsidR="00D670A3">
        <w:rPr>
          <w:rFonts w:ascii="Times New Roman" w:eastAsia="Times New Roman" w:hAnsi="Times New Roman" w:cs="Times New Roman"/>
          <w:sz w:val="24"/>
          <w:szCs w:val="24"/>
        </w:rPr>
        <w:t xml:space="preserve">do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ot include objects/entities. </w:t>
      </w:r>
    </w:p>
    <w:p w14:paraId="3EFE6DEB" w14:textId="6932FE13" w:rsidR="00AE28A4" w:rsidRDefault="00A27297">
      <w:pPr>
        <w:numPr>
          <w:ilvl w:val="0"/>
          <w:numId w:val="1"/>
        </w:numPr>
        <w:spacing w:after="0"/>
        <w:ind w:left="425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st person perspective: Participant talks about themselves (e.g., I have committed a sin: I have made many; I thought about the </w:t>
      </w:r>
      <w:r w:rsidR="00354C1B">
        <w:rPr>
          <w:rFonts w:ascii="Times New Roman" w:eastAsia="Times New Roman" w:hAnsi="Times New Roman" w:cs="Times New Roman"/>
          <w:sz w:val="24"/>
          <w:szCs w:val="24"/>
        </w:rPr>
        <w:t>destin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I should too). </w:t>
      </w:r>
    </w:p>
    <w:p w14:paraId="3EFE6DEC" w14:textId="77777777" w:rsidR="00AE28A4" w:rsidRDefault="00A27297">
      <w:pPr>
        <w:numPr>
          <w:ilvl w:val="0"/>
          <w:numId w:val="1"/>
        </w:numPr>
        <w:spacing w:after="0"/>
        <w:ind w:left="425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nd person perspective: Participant addresses the other’s viewpoint (e.g., I have committed a sin: Don’t worry!, How do you feel?, Don’t give up).</w:t>
      </w:r>
    </w:p>
    <w:p w14:paraId="3EFE6DED" w14:textId="3BFDC7AB" w:rsidR="00AE28A4" w:rsidRDefault="00A27297">
      <w:pPr>
        <w:numPr>
          <w:ilvl w:val="0"/>
          <w:numId w:val="1"/>
        </w:numPr>
        <w:spacing w:after="0"/>
        <w:ind w:left="425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rd person perspective: Participant talks about s/he viewpoint (e.g., I have committed a sin: My friend made many; How did she react?). </w:t>
      </w:r>
    </w:p>
    <w:p w14:paraId="3EFE6DEE" w14:textId="77777777" w:rsidR="00AE28A4" w:rsidRDefault="00A27297">
      <w:pPr>
        <w:numPr>
          <w:ilvl w:val="0"/>
          <w:numId w:val="1"/>
        </w:numPr>
        <w:spacing w:after="0"/>
        <w:ind w:left="425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st &amp; 2nd person (i.e., interactive point of view): Participant assumes an interpersonal perspective (e.g., I avoid a conflict: I am happy for you, so next time you avoid making the same mistake). </w:t>
      </w:r>
    </w:p>
    <w:p w14:paraId="3EFE6DEF" w14:textId="77777777" w:rsidR="00AE28A4" w:rsidRDefault="00AE28A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FE6DF0" w14:textId="77777777" w:rsidR="00AE28A4" w:rsidRDefault="00A27297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eneral Statemen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Participant is expressing a statement, a general opinion, a common knowledge (e.g., I felt the calm: It's a beautiful feeling; I understood the reason: It’s fundamental; I did a kindness: Empathy is a human feeling). </w:t>
      </w:r>
    </w:p>
    <w:p w14:paraId="3EFE6DF1" w14:textId="77777777" w:rsidR="00AE28A4" w:rsidRDefault="00A27297">
      <w:pPr>
        <w:spacing w:after="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urn-taking </w:t>
      </w:r>
    </w:p>
    <w:p w14:paraId="3EFE6DF2" w14:textId="4BDDA962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ticipant is trying to establish a conversation, for example asking questions</w:t>
      </w:r>
      <w:r w:rsidR="00C93CF4">
        <w:rPr>
          <w:rFonts w:ascii="Times New Roman" w:eastAsia="Times New Roman" w:hAnsi="Times New Roman" w:cs="Times New Roman"/>
          <w:sz w:val="24"/>
          <w:szCs w:val="24"/>
        </w:rPr>
        <w:t xml:space="preserve"> or using expressions signaling the willingness of knowing more</w:t>
      </w:r>
      <w:r w:rsidR="00E77FF9">
        <w:rPr>
          <w:rFonts w:ascii="Times New Roman" w:eastAsia="Times New Roman" w:hAnsi="Times New Roman" w:cs="Times New Roman"/>
          <w:sz w:val="24"/>
          <w:szCs w:val="24"/>
        </w:rPr>
        <w:t xml:space="preserve"> details</w:t>
      </w:r>
      <w:r w:rsidR="00C93CF4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urn includes expressions e.g., and?, Tell me, I listen to you, Do you want to talk about it? No turn was coded when participants express</w:t>
      </w:r>
      <w:r w:rsidR="00D70300">
        <w:rPr>
          <w:rFonts w:ascii="Times New Roman" w:eastAsia="Times New Roman" w:hAnsi="Times New Roman" w:cs="Times New Roman"/>
          <w:sz w:val="24"/>
          <w:szCs w:val="24"/>
        </w:rPr>
        <w:t>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simple</w:t>
      </w:r>
      <w:r w:rsidR="002648F6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rt replay (e.g., ok, thank you, good,) or a general statement (e.g., Dream is important).</w:t>
      </w:r>
    </w:p>
    <w:p w14:paraId="3EFE6DF3" w14:textId="24AD151F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greement/Disagreement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>Level of agreement/disagreement emerged between the speakers. Agreement: Participant explicitly agrees with the speaker (e.g., Me too, I am with you, You are right, Perfect). Disagreement: Participant explicitly disagrees with the speaker (e.g., I don’t see any reason). No score was coded when there is n</w:t>
      </w:r>
      <w:r w:rsidR="0051563D"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ther explicit agreement </w:t>
      </w:r>
      <w:r w:rsidR="00DC1E08"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disagreement with speakers (e.g., it’s beautiful, ok, good, where?). </w:t>
      </w:r>
    </w:p>
    <w:p w14:paraId="3EFE6DF4" w14:textId="77777777" w:rsidR="00AE28A4" w:rsidRDefault="00A27297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Repetitions of Target wor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number of repetitions of target words produced for each sentence (e.g., I saw a cow – Where you saw the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cow</w:t>
      </w:r>
      <w:r>
        <w:rPr>
          <w:rFonts w:ascii="Times New Roman" w:eastAsia="Times New Roman" w:hAnsi="Times New Roman" w:cs="Times New Roman"/>
          <w:sz w:val="24"/>
          <w:szCs w:val="24"/>
        </w:rPr>
        <w:t>?)</w:t>
      </w:r>
    </w:p>
    <w:p w14:paraId="3EFE6DF5" w14:textId="77777777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umber of Evoked Contex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The total amount of context evocated by each sentence (e.g., two contexts = I have demarked the area- Beware of thieves/Is it a new project?) </w:t>
      </w:r>
    </w:p>
    <w:p w14:paraId="3EFE6DF6" w14:textId="77777777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umber of Word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The numbers of words produced by participants in each response (e.g., I am happy for you = 5). </w:t>
      </w:r>
    </w:p>
    <w:p w14:paraId="3EFE6DF7" w14:textId="77777777" w:rsidR="00AE28A4" w:rsidRDefault="00AE28A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FE6DF8" w14:textId="77777777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nsorimotor grounding</w:t>
      </w:r>
    </w:p>
    <w:p w14:paraId="1791655C" w14:textId="77777777" w:rsidR="00275719" w:rsidRDefault="00A27297" w:rsidP="00275719">
      <w:pPr>
        <w:ind w:left="567" w:hanging="567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Perceptual evaluation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</w:p>
    <w:p w14:paraId="3EFE6DF9" w14:textId="6995AF79" w:rsidR="00AE28A4" w:rsidRDefault="00A27297" w:rsidP="00275719">
      <w:pPr>
        <w:ind w:left="567" w:hanging="567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articipant refers to five sensory modalities. </w:t>
      </w:r>
      <w:r w:rsidR="00275719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 w:rsidR="00275719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>
        <w:rPr>
          <w:rFonts w:ascii="Times New Roman" w:eastAsia="Times New Roman" w:hAnsi="Times New Roman" w:cs="Times New Roman"/>
          <w:sz w:val="24"/>
          <w:szCs w:val="24"/>
        </w:rPr>
        <w:t>Vision: a visual property of the referent (e.g., banana-yellow, zucchini-cubes, room, clean).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 w:rsidR="00275719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>
        <w:rPr>
          <w:rFonts w:ascii="Times New Roman" w:eastAsia="Times New Roman" w:hAnsi="Times New Roman" w:cs="Times New Roman"/>
          <w:sz w:val="24"/>
          <w:szCs w:val="24"/>
        </w:rPr>
        <w:t>Touch: a tactile property of the referent (e.g., table- smooth).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 w:rsidR="00275719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aring: an auditory property of the referent (e.g., hammer-noise)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 w:rsidR="00275719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mell: an olfactory property of the referent (e.g., cake-fragrance)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 w:rsidR="00275719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>
        <w:rPr>
          <w:rFonts w:ascii="Times New Roman" w:eastAsia="Times New Roman" w:hAnsi="Times New Roman" w:cs="Times New Roman"/>
          <w:sz w:val="24"/>
          <w:szCs w:val="24"/>
        </w:rPr>
        <w:t>Taste: a gustatory property of the referent (e.g., strawberry-good/bitter/I like it).</w:t>
      </w:r>
    </w:p>
    <w:p w14:paraId="3EFE6DFB" w14:textId="37D8462B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Materials/Components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rticipant refers to a material/component comprising the concept (e.g., banana-potassium, bottle-glass, mushroom-toxic, lamp-light/dark). </w:t>
      </w:r>
    </w:p>
    <w:p w14:paraId="7F08A9DF" w14:textId="77777777" w:rsidR="00394807" w:rsidRPr="00394807" w:rsidRDefault="0039480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FE6DFC" w14:textId="77777777" w:rsidR="00AE28A4" w:rsidRDefault="00A27297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nner grounding </w:t>
      </w:r>
    </w:p>
    <w:p w14:paraId="3EFE6DFD" w14:textId="77777777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Interoceptio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br/>
        <w:t>Participant refers to inner bodily states (e.g., I have a heartbeat, I am hungry/thirst, I have a stomachache)</w:t>
      </w:r>
    </w:p>
    <w:p w14:paraId="3EFE6DFE" w14:textId="1F5D169B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Emotio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br/>
        <w:t>Participant refers to an emotional/ affective state (e.g., I</w:t>
      </w:r>
      <w:r w:rsidR="00394807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>m not vengeful, I</w:t>
      </w:r>
      <w:r w:rsidR="00394807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 happy, I was ashamed, How do you </w:t>
      </w:r>
      <w:r w:rsidR="0052576A">
        <w:rPr>
          <w:rFonts w:ascii="Times New Roman" w:eastAsia="Times New Roman" w:hAnsi="Times New Roman" w:cs="Times New Roman"/>
          <w:sz w:val="24"/>
          <w:szCs w:val="24"/>
        </w:rPr>
        <w:t>feel</w:t>
      </w:r>
      <w:r>
        <w:rPr>
          <w:rFonts w:ascii="Times New Roman" w:eastAsia="Times New Roman" w:hAnsi="Times New Roman" w:cs="Times New Roman"/>
          <w:sz w:val="24"/>
          <w:szCs w:val="24"/>
        </w:rPr>
        <w:t>?, I am glad, I hope it works).</w:t>
      </w:r>
    </w:p>
    <w:p w14:paraId="3EFE6DFF" w14:textId="083C69FA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Metacognitio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br/>
        <w:t>Participant refers to their own cognitive processes and mental operations (e.g., I estimated the acceleration: I</w:t>
      </w:r>
      <w:r w:rsidR="00394807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>m not able to study physics/ I</w:t>
      </w:r>
      <w:r w:rsidR="00394807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 good at memorizing; I had a sympathy:  I remember when I thought to him). </w:t>
      </w:r>
    </w:p>
    <w:p w14:paraId="3EFE6E00" w14:textId="77777777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Belief/Intention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br/>
        <w:t>Participant is expressing a belief explicitly (e.g., I think that…, In my opinion…, I believe, I need it, I should do that) or implicitly (e.g., You don’t do that, It was necessary).</w:t>
      </w:r>
    </w:p>
    <w:p w14:paraId="3EFE6E01" w14:textId="7C2B8C8A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Introspection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rticipant examines </w:t>
      </w:r>
      <w:r w:rsidR="00515E02">
        <w:rPr>
          <w:rFonts w:ascii="Times New Roman" w:eastAsia="Times New Roman" w:hAnsi="Times New Roman" w:cs="Times New Roman"/>
          <w:sz w:val="24"/>
          <w:szCs w:val="24"/>
        </w:rPr>
        <w:t>thei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mories (e.g., I made a cake: I remember when my grandmother prepared my birthday cake; conflict: I have long been in conflict with my physical aspect), feelings (I felt ashamed: I often feel ashamed when I speak in public), and experiential states that the speaker is aware of (I overcome the fear: I</w:t>
      </w:r>
      <w:r w:rsidR="00394807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 sure my fear of insects is exaggerated, but I can’t control it).  </w:t>
      </w:r>
    </w:p>
    <w:p w14:paraId="3EFE6E02" w14:textId="77777777" w:rsidR="00AE28A4" w:rsidRDefault="00A27297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hematic relations</w:t>
      </w:r>
    </w:p>
    <w:p w14:paraId="3EFE6E03" w14:textId="2DBB9414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pac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br/>
      </w:r>
      <w:r w:rsidR="00844A37">
        <w:rPr>
          <w:rFonts w:ascii="Times New Roman" w:eastAsia="Times New Roman" w:hAnsi="Times New Roman" w:cs="Times New Roman"/>
          <w:sz w:val="24"/>
          <w:szCs w:val="24"/>
        </w:rPr>
        <w:t>Participa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fers to </w:t>
      </w:r>
      <w:r w:rsidR="00515E0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ace or location in which the concept may be found or occurs (e.g., lion: at zoo/in Africa) </w:t>
      </w:r>
    </w:p>
    <w:p w14:paraId="3EFE6E04" w14:textId="77777777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Tim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>Participant refers to the time when an entity or event occurs (e.g., childhood), and the time period associated with a concept (e.g., I decorated the pumpkin: It is Halloween; I picked up a flower: the spring is coming).</w:t>
      </w:r>
    </w:p>
    <w:p w14:paraId="3EFE6E05" w14:textId="102C862E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Event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Participant mentions events or situations associated with a concept (e.g., I eat a banana: For breakfast?; I thought about money: there is </w:t>
      </w:r>
      <w:r w:rsidR="00515E02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>crisis/I spent a lot of money during my holiday; I am sad: Did you break up?/ I</w:t>
      </w:r>
      <w:r w:rsidR="00E81D6A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>m sorry that you have lost that opportunity).</w:t>
      </w:r>
    </w:p>
    <w:p w14:paraId="3EFE6E06" w14:textId="77777777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Concrete Action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br/>
        <w:t>Participant mentions an event involving an agent in action with material entities (e.g., I bought a pencil: now you can draw).</w:t>
      </w:r>
    </w:p>
    <w:p w14:paraId="3EFE6E07" w14:textId="17244E0F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bstract Action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br/>
        <w:t>Participant mentions an event involving an agent in action with immaterial entities (e.g., I solved the enigma - Did you share it?)</w:t>
      </w:r>
      <w:r w:rsidR="00515E0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luding advice and exhortations (e.g., I felt anxiety -</w:t>
      </w:r>
      <w:r w:rsidR="00E81D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on’t give up, Don’t think about it).</w:t>
      </w:r>
    </w:p>
    <w:p w14:paraId="3EFE6E08" w14:textId="77777777" w:rsidR="00AE28A4" w:rsidRDefault="00AE28A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FE6E09" w14:textId="77777777" w:rsidR="00AE28A4" w:rsidRDefault="00A27297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ther</w:t>
      </w:r>
    </w:p>
    <w:p w14:paraId="3EFE6E0A" w14:textId="77777777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ssociation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Participant mentions an object or word associated with the entity tending to co-occur in linguistic or real-world contexts (e.g., I believe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in salv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 of the spirit; I dream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heaven</w:t>
      </w:r>
      <w:r>
        <w:rPr>
          <w:rFonts w:ascii="Times New Roman" w:eastAsia="Times New Roman" w:hAnsi="Times New Roman" w:cs="Times New Roman"/>
          <w:sz w:val="24"/>
          <w:szCs w:val="24"/>
        </w:rPr>
        <w:t>- it better the hell)</w:t>
      </w:r>
    </w:p>
    <w:p w14:paraId="3EFE6E0B" w14:textId="77777777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ubordinate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rticipant adds a specification of a noun, object, or entity (e.g., I bought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a bottl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 of wine, I make a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cak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With chocolate?)</w:t>
      </w:r>
    </w:p>
    <w:p w14:paraId="3EFE6E0C" w14:textId="66D34387" w:rsidR="00AE28A4" w:rsidRDefault="00A2729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o</w:t>
      </w:r>
      <w:r w:rsidR="009725AB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erceptual Evaluation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>Participant evaluates functional proprieties of an object (e.g., good, useful, nice, old, broken), makes a value judgment on a person (e.g., great! congratulations!), or about action and behavior (e.g.</w:t>
      </w:r>
      <w:r w:rsidR="00E81D6A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ou did well, It was </w:t>
      </w:r>
      <w:r w:rsidR="00E81D6A">
        <w:rPr>
          <w:rFonts w:ascii="Times New Roman" w:eastAsia="Times New Roman" w:hAnsi="Times New Roman" w:cs="Times New Roman"/>
          <w:sz w:val="24"/>
          <w:szCs w:val="24"/>
        </w:rPr>
        <w:t>correct</w:t>
      </w:r>
      <w:r>
        <w:rPr>
          <w:rFonts w:ascii="Times New Roman" w:eastAsia="Times New Roman" w:hAnsi="Times New Roman" w:cs="Times New Roman"/>
          <w:sz w:val="24"/>
          <w:szCs w:val="24"/>
        </w:rPr>
        <w:t>/serious/exact).</w:t>
      </w:r>
    </w:p>
    <w:p w14:paraId="3EFE6E0D" w14:textId="77777777" w:rsidR="00AE28A4" w:rsidRDefault="00AE28A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AE28A4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C86162"/>
    <w:multiLevelType w:val="multilevel"/>
    <w:tmpl w:val="603430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847865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0NTYxNTIwMzIzszRW0lEKTi0uzszPAykwrwUATSe4TywAAAA="/>
  </w:docVars>
  <w:rsids>
    <w:rsidRoot w:val="00AE28A4"/>
    <w:rsid w:val="001F626D"/>
    <w:rsid w:val="002648F6"/>
    <w:rsid w:val="00275719"/>
    <w:rsid w:val="002F35BE"/>
    <w:rsid w:val="00354C1B"/>
    <w:rsid w:val="00394807"/>
    <w:rsid w:val="0051563D"/>
    <w:rsid w:val="00515E02"/>
    <w:rsid w:val="0052576A"/>
    <w:rsid w:val="00844A37"/>
    <w:rsid w:val="008E2DFA"/>
    <w:rsid w:val="009725AB"/>
    <w:rsid w:val="00A27297"/>
    <w:rsid w:val="00AE28A4"/>
    <w:rsid w:val="00C93CF4"/>
    <w:rsid w:val="00D670A3"/>
    <w:rsid w:val="00D70300"/>
    <w:rsid w:val="00DC1E08"/>
    <w:rsid w:val="00E77FF9"/>
    <w:rsid w:val="00E81D6A"/>
    <w:rsid w:val="00EC5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E6DDB"/>
  <w15:docId w15:val="{3CBBF469-6E4F-44E1-9CC9-0424E5EBD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imandocommento">
    <w:name w:val="annotation reference"/>
    <w:basedOn w:val="Carpredefinitoparagrafo"/>
    <w:uiPriority w:val="99"/>
    <w:semiHidden/>
    <w:unhideWhenUsed/>
    <w:rsid w:val="0025306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5306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5306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5306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5306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30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3065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0A7887"/>
    <w:pPr>
      <w:ind w:left="720"/>
      <w:contextualSpacing/>
    </w:pPr>
  </w:style>
  <w:style w:type="table" w:styleId="Grigliatabella">
    <w:name w:val="Table Grid"/>
    <w:basedOn w:val="Tabellanormale"/>
    <w:uiPriority w:val="39"/>
    <w:rsid w:val="00F44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e">
    <w:name w:val="Revision"/>
    <w:hidden/>
    <w:uiPriority w:val="99"/>
    <w:semiHidden/>
    <w:rsid w:val="008E2D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Anc/fqwvU9YxaTyA/acl7R2svA==">AMUW2mWSJiBLzPHGQcqDYXIO2iJwmSPk28bcxGWsPQZqGtdxx2PsYm0Z8w7rToxfq57zH4PGR5OpVXR4hjo17SgJr7IyU3mR7om54olv7ELpNTWQxa8ZgUxpN9TjR78I5tTdnJ7pK1aTRgtBDixDFOqM/ja4e+QMUQ9DPQffpL+Fm+YNSK+e7nhvr6f2aq+lyMJicWNozU2XK2/dkkR2M2txV7m0cdjly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32</Words>
  <Characters>5317</Characters>
  <Application>Microsoft Office Word</Application>
  <DocSecurity>0</DocSecurity>
  <Lines>44</Lines>
  <Paragraphs>12</Paragraphs>
  <ScaleCrop>false</ScaleCrop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erina villani</dc:creator>
  <cp:lastModifiedBy>caterina villani</cp:lastModifiedBy>
  <cp:revision>21</cp:revision>
  <dcterms:created xsi:type="dcterms:W3CDTF">2021-05-03T13:29:00Z</dcterms:created>
  <dcterms:modified xsi:type="dcterms:W3CDTF">2022-05-03T17:56:00Z</dcterms:modified>
</cp:coreProperties>
</file>